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8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5042A2" w:rsidRPr="005042A2" w14:paraId="14014A17" w14:textId="77777777" w:rsidTr="005042A2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731A7" w14:textId="77777777" w:rsidR="005042A2" w:rsidRPr="005042A2" w:rsidRDefault="005042A2" w:rsidP="005042A2">
            <w:pPr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Characteristi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899F3" w14:textId="67EFB738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6"/>
                <w:szCs w:val="16"/>
                <w:lang w:val="de-DE"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Overall</w:t>
            </w: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, N = 834</w:t>
            </w: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vertAlign w:val="superscript"/>
                <w:lang w:val="de-DE" w:eastAsia="en-GB"/>
                <w14:ligatures w14:val="none"/>
              </w:rPr>
              <w:t>a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C6E7A7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Tim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1CC8E" w14:textId="77777777" w:rsidR="005042A2" w:rsidRPr="005042A2" w:rsidRDefault="005042A2" w:rsidP="005042A2">
            <w:pPr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5042A2" w:rsidRPr="005042A2" w14:paraId="18DAE23A" w14:textId="77777777" w:rsidTr="005042A2">
        <w:trPr>
          <w:trHeight w:val="5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41A6B" w14:textId="77777777" w:rsidR="005042A2" w:rsidRPr="005042A2" w:rsidRDefault="005042A2" w:rsidP="005042A2">
            <w:pPr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627FB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88900" w14:textId="1CC7D13C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6"/>
                <w:szCs w:val="16"/>
                <w:lang w:val="de-DE"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April 2022</w:t>
            </w: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, N = 292</w:t>
            </w: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vertAlign w:val="superscript"/>
                <w:lang w:val="de-DE" w:eastAsia="en-GB"/>
                <w14:ligatures w14:val="none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C7D0B" w14:textId="3B76A6AD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6"/>
                <w:szCs w:val="16"/>
                <w:lang w:val="de-DE"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October 2021</w:t>
            </w: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, N = 269</w:t>
            </w: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vertAlign w:val="superscript"/>
                <w:lang w:val="de-DE" w:eastAsia="en-GB"/>
                <w14:ligatures w14:val="none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60A1B" w14:textId="59077BC2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6"/>
                <w:szCs w:val="16"/>
                <w:lang w:val="de-DE"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October 2022</w:t>
            </w: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, N = 273</w:t>
            </w: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vertAlign w:val="superscript"/>
                <w:lang w:val="de-DE" w:eastAsia="en-GB"/>
                <w14:ligatures w14:val="none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E7212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p-value</w:t>
            </w:r>
          </w:p>
        </w:tc>
      </w:tr>
      <w:tr w:rsidR="005042A2" w:rsidRPr="005042A2" w14:paraId="4FF59E0C" w14:textId="77777777" w:rsidTr="005042A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57BB3" w14:textId="77777777" w:rsidR="005042A2" w:rsidRPr="005042A2" w:rsidRDefault="005042A2" w:rsidP="005042A2">
            <w:pPr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Students' correct response rate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75772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77 ± 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28CF4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76 ± 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62CA2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77 ± 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AFAF9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77 ± 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AFE2B" w14:textId="503A59F2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val="de-DE"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.77</w:t>
            </w:r>
            <w:r w:rsidR="000F14FA" w:rsidRPr="000F14FA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vertAlign w:val="superscript"/>
                <w:lang w:val="de-DE" w:eastAsia="en-GB"/>
                <w14:ligatures w14:val="none"/>
              </w:rPr>
              <w:t>c</w:t>
            </w:r>
          </w:p>
        </w:tc>
      </w:tr>
      <w:tr w:rsidR="005042A2" w:rsidRPr="005042A2" w14:paraId="0F56C153" w14:textId="77777777" w:rsidTr="005042A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D17E4" w14:textId="77777777" w:rsidR="005042A2" w:rsidRPr="005042A2" w:rsidRDefault="005042A2" w:rsidP="005042A2">
            <w:pPr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Accuracy of GPT-3.5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A3E07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511 / 834 (61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A4EDC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185 / 292 (63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0303B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162 / 269 (60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706E7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164 / 273 (60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079A0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.66</w:t>
            </w: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b</w:t>
            </w:r>
          </w:p>
        </w:tc>
      </w:tr>
      <w:tr w:rsidR="005042A2" w:rsidRPr="005042A2" w14:paraId="0653FC84" w14:textId="77777777" w:rsidTr="005042A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34A99" w14:textId="77777777" w:rsidR="005042A2" w:rsidRPr="005042A2" w:rsidRDefault="005042A2" w:rsidP="005042A2">
            <w:pPr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Accuracy of GPT-4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180F6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729 / 834 (87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D2BBE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267 / 292 (91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3F1B7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233 / 269 (87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CBD37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229 / 273 (84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3C89C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.023</w:t>
            </w:r>
            <w:r w:rsidRPr="005042A2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b</w:t>
            </w:r>
          </w:p>
        </w:tc>
      </w:tr>
      <w:tr w:rsidR="005042A2" w:rsidRPr="005042A2" w14:paraId="3C779378" w14:textId="77777777" w:rsidTr="005042A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B0062" w14:textId="77777777" w:rsidR="005042A2" w:rsidRPr="005042A2" w:rsidRDefault="005042A2" w:rsidP="005042A2">
            <w:pPr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Readibility score of ques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AA4CA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14.96 ± 1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0B685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14.99 ± 1.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6DDB0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14.94 ± 2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38CD1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14.95 ± 1.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E0CA2" w14:textId="47328475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.71</w:t>
            </w:r>
            <w:r w:rsidR="000F14FA" w:rsidRPr="000F14FA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vertAlign w:val="superscript"/>
                <w:lang w:val="de-DE" w:eastAsia="en-GB"/>
                <w14:ligatures w14:val="none"/>
              </w:rPr>
              <w:t>c</w:t>
            </w:r>
          </w:p>
        </w:tc>
      </w:tr>
      <w:tr w:rsidR="005042A2" w:rsidRPr="005042A2" w14:paraId="03555F8E" w14:textId="77777777" w:rsidTr="005042A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13CA8" w14:textId="77777777" w:rsidR="005042A2" w:rsidRPr="005042A2" w:rsidRDefault="005042A2" w:rsidP="005042A2">
            <w:pPr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Question typ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60DF9B" w14:textId="77777777" w:rsidR="005042A2" w:rsidRPr="005042A2" w:rsidRDefault="005042A2" w:rsidP="005042A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6F30B2" w14:textId="77777777" w:rsidR="005042A2" w:rsidRPr="005042A2" w:rsidRDefault="005042A2" w:rsidP="005042A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AC1260" w14:textId="77777777" w:rsidR="005042A2" w:rsidRPr="005042A2" w:rsidRDefault="005042A2" w:rsidP="005042A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49D46D" w14:textId="77777777" w:rsidR="005042A2" w:rsidRPr="005042A2" w:rsidRDefault="005042A2" w:rsidP="005042A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7347D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.038</w:t>
            </w:r>
            <w:r w:rsidRPr="005042A2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b</w:t>
            </w:r>
          </w:p>
        </w:tc>
      </w:tr>
      <w:tr w:rsidR="005042A2" w:rsidRPr="005042A2" w14:paraId="3A9E9DF2" w14:textId="77777777" w:rsidTr="005042A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F6A47" w14:textId="77777777" w:rsidR="005042A2" w:rsidRPr="005042A2" w:rsidRDefault="005042A2" w:rsidP="005042A2">
            <w:pPr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    Connected (Key-Feature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D1FA2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532 / 834 (64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33B3B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172 / 292 (59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414CF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171 / 269 (64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F22E4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189 / 273 (69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5A488F" w14:textId="77777777" w:rsidR="005042A2" w:rsidRPr="005042A2" w:rsidRDefault="005042A2" w:rsidP="005042A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5042A2" w:rsidRPr="005042A2" w14:paraId="653E67B5" w14:textId="77777777" w:rsidTr="005042A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E1A76" w14:textId="77777777" w:rsidR="005042A2" w:rsidRPr="005042A2" w:rsidRDefault="005042A2" w:rsidP="005042A2">
            <w:pPr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    Single Ques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A2100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302 / 834 (36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0A157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120 / 292 (41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A641D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98 / 269 (36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FA0BF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84 / 273 (31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66B51A" w14:textId="77777777" w:rsidR="005042A2" w:rsidRPr="005042A2" w:rsidRDefault="005042A2" w:rsidP="005042A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5042A2" w:rsidRPr="005042A2" w14:paraId="1B11ABB2" w14:textId="77777777" w:rsidTr="005042A2">
        <w:trPr>
          <w:trHeight w:val="7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D6C9D" w14:textId="77777777" w:rsidR="005042A2" w:rsidRPr="005042A2" w:rsidRDefault="005042A2" w:rsidP="005042A2">
            <w:pPr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Images referenced in question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C7F0D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84 / 834 (10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30286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20 / 292 (6.8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47843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30 / 269 (11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69B45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34 / 273 (12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FACB6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.067</w:t>
            </w: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b</w:t>
            </w:r>
          </w:p>
        </w:tc>
      </w:tr>
      <w:tr w:rsidR="005042A2" w:rsidRPr="005042A2" w14:paraId="46F32D82" w14:textId="77777777" w:rsidTr="005042A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47C98" w14:textId="77777777" w:rsidR="005042A2" w:rsidRPr="005042A2" w:rsidRDefault="005042A2" w:rsidP="005042A2">
            <w:pPr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Specialt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5C9E26" w14:textId="77777777" w:rsidR="005042A2" w:rsidRPr="005042A2" w:rsidRDefault="005042A2" w:rsidP="005042A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2BE3DB" w14:textId="77777777" w:rsidR="005042A2" w:rsidRPr="005042A2" w:rsidRDefault="005042A2" w:rsidP="005042A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D13069" w14:textId="77777777" w:rsidR="005042A2" w:rsidRPr="005042A2" w:rsidRDefault="005042A2" w:rsidP="005042A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3AFC8A" w14:textId="77777777" w:rsidR="005042A2" w:rsidRPr="005042A2" w:rsidRDefault="005042A2" w:rsidP="005042A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73684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&lt;.001</w:t>
            </w:r>
            <w:r w:rsidRPr="005042A2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b</w:t>
            </w:r>
          </w:p>
        </w:tc>
      </w:tr>
      <w:tr w:rsidR="005042A2" w:rsidRPr="005042A2" w14:paraId="20C41FB1" w14:textId="77777777" w:rsidTr="005042A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5BFF8" w14:textId="77777777" w:rsidR="005042A2" w:rsidRPr="005042A2" w:rsidRDefault="005042A2" w:rsidP="005042A2">
            <w:pPr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    Gynaecolog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294F1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43 / 834 (5.2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8A12A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13 / 292 (4.5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BAA45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13 / 269 (4.8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FBCA9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17 / 273 (6.2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655D96" w14:textId="77777777" w:rsidR="005042A2" w:rsidRPr="005042A2" w:rsidRDefault="005042A2" w:rsidP="005042A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5042A2" w:rsidRPr="005042A2" w14:paraId="683C4235" w14:textId="77777777" w:rsidTr="005042A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08C84" w14:textId="77777777" w:rsidR="005042A2" w:rsidRPr="005042A2" w:rsidRDefault="005042A2" w:rsidP="005042A2">
            <w:pPr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    Infectiolog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B54CE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74 / 834 (8.9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14D28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25 / 292 (8.6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9EE25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22 / 269 (8.2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1C999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27 / 273 (9.9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DFC95A" w14:textId="77777777" w:rsidR="005042A2" w:rsidRPr="005042A2" w:rsidRDefault="005042A2" w:rsidP="005042A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5042A2" w:rsidRPr="005042A2" w14:paraId="28917E02" w14:textId="77777777" w:rsidTr="005042A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4D427" w14:textId="77777777" w:rsidR="005042A2" w:rsidRPr="005042A2" w:rsidRDefault="005042A2" w:rsidP="005042A2">
            <w:pPr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    Internal Medici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BC166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176 / 834 (21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728D2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60 / 292 (21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5ADB2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73 / 269 (27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5625B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43 / 273 (16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2AE49F" w14:textId="77777777" w:rsidR="005042A2" w:rsidRPr="005042A2" w:rsidRDefault="005042A2" w:rsidP="005042A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5042A2" w:rsidRPr="005042A2" w14:paraId="7F919FF7" w14:textId="77777777" w:rsidTr="005042A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BC8D2" w14:textId="77777777" w:rsidR="005042A2" w:rsidRPr="005042A2" w:rsidRDefault="005042A2" w:rsidP="005042A2">
            <w:pPr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    Neurolog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4260A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112 / 834 (13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409F3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32 / 292 (11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E9194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42 / 269 (16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3E6F5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38 / 273 (14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C01926" w14:textId="77777777" w:rsidR="005042A2" w:rsidRPr="005042A2" w:rsidRDefault="005042A2" w:rsidP="005042A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5042A2" w:rsidRPr="005042A2" w14:paraId="25CE749E" w14:textId="77777777" w:rsidTr="005042A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2CCC8" w14:textId="77777777" w:rsidR="005042A2" w:rsidRPr="005042A2" w:rsidRDefault="005042A2" w:rsidP="005042A2">
            <w:pPr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    Othe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6C67C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269 / 834 (32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954DF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89 / 292 (30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9AFF9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82 / 269 (30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0CFCD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98 / 273 (36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30DE57" w14:textId="77777777" w:rsidR="005042A2" w:rsidRPr="005042A2" w:rsidRDefault="005042A2" w:rsidP="005042A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5042A2" w:rsidRPr="005042A2" w14:paraId="2EE99060" w14:textId="77777777" w:rsidTr="005042A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C9009" w14:textId="77777777" w:rsidR="005042A2" w:rsidRPr="005042A2" w:rsidRDefault="005042A2" w:rsidP="005042A2">
            <w:pPr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    Paediatric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EA3C8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62 / 834 (7.4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DE288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31 / 292 (11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8620E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7 / 269 (2.6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6AD72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24 / 273 (8.8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A8B9B8" w14:textId="77777777" w:rsidR="005042A2" w:rsidRPr="005042A2" w:rsidRDefault="005042A2" w:rsidP="005042A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5042A2" w:rsidRPr="005042A2" w14:paraId="6F5A6886" w14:textId="77777777" w:rsidTr="005042A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4861F" w14:textId="77777777" w:rsidR="005042A2" w:rsidRPr="005042A2" w:rsidRDefault="005042A2" w:rsidP="005042A2">
            <w:pPr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    Psychiatr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A2589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54 / 834 (6.5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EBD2E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24 / 292 (8.2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C6154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22 / 269 (8.2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EC8A1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8 / 273 (2.9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339EA7" w14:textId="77777777" w:rsidR="005042A2" w:rsidRPr="005042A2" w:rsidRDefault="005042A2" w:rsidP="005042A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5042A2" w:rsidRPr="005042A2" w14:paraId="53029996" w14:textId="77777777" w:rsidTr="005042A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8C042" w14:textId="77777777" w:rsidR="005042A2" w:rsidRPr="005042A2" w:rsidRDefault="005042A2" w:rsidP="005042A2">
            <w:pPr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    Surger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48D41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44 / 834 (5.3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BB209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18 / 292 (6.2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9B851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8 / 269 (3.0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0EC59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18 / 273 (6.6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97BB8B" w14:textId="77777777" w:rsidR="005042A2" w:rsidRPr="005042A2" w:rsidRDefault="005042A2" w:rsidP="005042A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5042A2" w:rsidRPr="005042A2" w14:paraId="3FA4D94E" w14:textId="77777777" w:rsidTr="005042A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B0462" w14:textId="77777777" w:rsidR="005042A2" w:rsidRPr="005042A2" w:rsidRDefault="005042A2" w:rsidP="005042A2">
            <w:pPr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Experti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73E4DC" w14:textId="77777777" w:rsidR="005042A2" w:rsidRPr="005042A2" w:rsidRDefault="005042A2" w:rsidP="005042A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1FD425" w14:textId="77777777" w:rsidR="005042A2" w:rsidRPr="005042A2" w:rsidRDefault="005042A2" w:rsidP="005042A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1A4B76" w14:textId="77777777" w:rsidR="005042A2" w:rsidRPr="005042A2" w:rsidRDefault="005042A2" w:rsidP="005042A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CDB44D" w14:textId="77777777" w:rsidR="005042A2" w:rsidRPr="005042A2" w:rsidRDefault="005042A2" w:rsidP="005042A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ABDEC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.61</w:t>
            </w: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b</w:t>
            </w:r>
          </w:p>
        </w:tc>
      </w:tr>
      <w:tr w:rsidR="005042A2" w:rsidRPr="005042A2" w14:paraId="575370EC" w14:textId="77777777" w:rsidTr="005042A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1659F" w14:textId="77777777" w:rsidR="005042A2" w:rsidRPr="005042A2" w:rsidRDefault="005042A2" w:rsidP="005042A2">
            <w:pPr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    Background knowled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447E6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103 / 834 (12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712CE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33 / 292 (11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930EC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30 / 269 (11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6772B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40 / 273 (15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E6979F" w14:textId="77777777" w:rsidR="005042A2" w:rsidRPr="005042A2" w:rsidRDefault="005042A2" w:rsidP="005042A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5042A2" w:rsidRPr="005042A2" w14:paraId="1A987457" w14:textId="77777777" w:rsidTr="005042A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FF67C" w14:textId="77777777" w:rsidR="005042A2" w:rsidRPr="005042A2" w:rsidRDefault="005042A2" w:rsidP="005042A2">
            <w:pPr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    Complication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FCA56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49 / 834 (5.9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2368A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15 / 292 (5.1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2F1D3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16 / 269 (5.9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3ED24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18 / 273 (6.6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5D4E7A" w14:textId="77777777" w:rsidR="005042A2" w:rsidRPr="005042A2" w:rsidRDefault="005042A2" w:rsidP="005042A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5042A2" w:rsidRPr="005042A2" w14:paraId="46E73CB1" w14:textId="77777777" w:rsidTr="005042A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3F529" w14:textId="77777777" w:rsidR="005042A2" w:rsidRPr="005042A2" w:rsidRDefault="005042A2" w:rsidP="005042A2">
            <w:pPr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    Diagnostic competen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111A4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466 / 834 (56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EA20F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172 / 292 (59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BFF5A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149 / 269 (55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FFABC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145 / 273 (53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82CC5F" w14:textId="77777777" w:rsidR="005042A2" w:rsidRPr="005042A2" w:rsidRDefault="005042A2" w:rsidP="005042A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5042A2" w:rsidRPr="005042A2" w14:paraId="10E4632F" w14:textId="77777777" w:rsidTr="005042A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02685" w14:textId="77777777" w:rsidR="005042A2" w:rsidRPr="005042A2" w:rsidRDefault="005042A2" w:rsidP="005042A2">
            <w:pPr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    Prevention competen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29C72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36 / 834 (4.3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8C357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13 / 292 (4.5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AB91A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9 / 269 (3.3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BBB69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14 / 273 (5.1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41A85B" w14:textId="77777777" w:rsidR="005042A2" w:rsidRPr="005042A2" w:rsidRDefault="005042A2" w:rsidP="005042A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5042A2" w:rsidRPr="005042A2" w14:paraId="192416E1" w14:textId="77777777" w:rsidTr="005042A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DB76D" w14:textId="77777777" w:rsidR="005042A2" w:rsidRPr="005042A2" w:rsidRDefault="005042A2" w:rsidP="005042A2">
            <w:pPr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    Scientific practi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290AA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34 / 834 (4.1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488D9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7 / 292 (2.4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2C46C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15 / 269 (5.6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64A09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12 / 273 (4.4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231D33" w14:textId="77777777" w:rsidR="005042A2" w:rsidRPr="005042A2" w:rsidRDefault="005042A2" w:rsidP="005042A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5042A2" w:rsidRPr="005042A2" w14:paraId="76DA7D11" w14:textId="77777777" w:rsidTr="005042A2">
        <w:trPr>
          <w:trHeight w:val="4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E780D" w14:textId="77777777" w:rsidR="005042A2" w:rsidRPr="005042A2" w:rsidRDefault="005042A2" w:rsidP="005042A2">
            <w:pPr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    Therapeutic competen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05B0C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146 / 834 (18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1AA69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52 / 292 (18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349D2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50 / 269 (19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3E8AA" w14:textId="77777777" w:rsidR="005042A2" w:rsidRPr="005042A2" w:rsidRDefault="005042A2" w:rsidP="005042A2">
            <w:pPr>
              <w:jc w:val="center"/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44 / 273 (16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F18079" w14:textId="77777777" w:rsidR="005042A2" w:rsidRPr="005042A2" w:rsidRDefault="005042A2" w:rsidP="005042A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5042A2" w:rsidRPr="005042A2" w14:paraId="20A66444" w14:textId="77777777" w:rsidTr="005042A2">
        <w:trPr>
          <w:trHeight w:val="340"/>
        </w:trPr>
        <w:tc>
          <w:tcPr>
            <w:tcW w:w="78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AD926" w14:textId="77777777" w:rsidR="005042A2" w:rsidRDefault="005042A2" w:rsidP="005042A2">
            <w:pPr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i/>
                <w:iCs/>
                <w:color w:val="333333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a</w:t>
            </w: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 Mean and std.-deviation or frequency (%)</w:t>
            </w:r>
          </w:p>
          <w:p w14:paraId="740EF824" w14:textId="77777777" w:rsidR="000F14FA" w:rsidRDefault="000F14FA" w:rsidP="005042A2">
            <w:pPr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i/>
                <w:iCs/>
                <w:color w:val="333333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b</w:t>
            </w: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 Pearson's Chi-squared test</w:t>
            </w:r>
          </w:p>
          <w:p w14:paraId="36FCF095" w14:textId="1DE28737" w:rsidR="000F14FA" w:rsidRPr="005042A2" w:rsidRDefault="000F14FA" w:rsidP="005042A2">
            <w:pPr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042A2">
              <w:rPr>
                <w:rFonts w:ascii="Calibri" w:eastAsia="Times New Roman" w:hAnsi="Calibri" w:cs="Calibri"/>
                <w:i/>
                <w:iCs/>
                <w:color w:val="333333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c</w:t>
            </w: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5042A2">
              <w:rPr>
                <w:rFonts w:ascii="Calibri" w:eastAsia="Times New Roman" w:hAnsi="Calibri" w:cs="Calibri"/>
                <w:color w:val="333333"/>
                <w:kern w:val="0"/>
                <w:sz w:val="16"/>
                <w:szCs w:val="16"/>
                <w:lang w:eastAsia="en-GB"/>
                <w14:ligatures w14:val="none"/>
              </w:rPr>
              <w:t>Kruskal-Wallis rank sum test</w:t>
            </w:r>
          </w:p>
        </w:tc>
      </w:tr>
    </w:tbl>
    <w:p w14:paraId="38B6A5D2" w14:textId="77777777" w:rsidR="007601C4" w:rsidRDefault="007601C4"/>
    <w:sectPr w:rsidR="007601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2A2"/>
    <w:rsid w:val="000B7CA7"/>
    <w:rsid w:val="000F14FA"/>
    <w:rsid w:val="000F3039"/>
    <w:rsid w:val="002436C1"/>
    <w:rsid w:val="002D58DD"/>
    <w:rsid w:val="00305B84"/>
    <w:rsid w:val="00440048"/>
    <w:rsid w:val="004B00FD"/>
    <w:rsid w:val="004F1629"/>
    <w:rsid w:val="005042A2"/>
    <w:rsid w:val="00515BF8"/>
    <w:rsid w:val="005911FE"/>
    <w:rsid w:val="006B0869"/>
    <w:rsid w:val="006B4008"/>
    <w:rsid w:val="007601C4"/>
    <w:rsid w:val="008205D3"/>
    <w:rsid w:val="00870505"/>
    <w:rsid w:val="008C2106"/>
    <w:rsid w:val="009807CB"/>
    <w:rsid w:val="00991A66"/>
    <w:rsid w:val="009B6693"/>
    <w:rsid w:val="00A34D52"/>
    <w:rsid w:val="00A370F0"/>
    <w:rsid w:val="00A46DA8"/>
    <w:rsid w:val="00A62A9D"/>
    <w:rsid w:val="00D50B0A"/>
    <w:rsid w:val="00D93C0F"/>
    <w:rsid w:val="00D94722"/>
    <w:rsid w:val="00E66DAF"/>
    <w:rsid w:val="00EC485B"/>
    <w:rsid w:val="00F75781"/>
    <w:rsid w:val="00FE00FE"/>
    <w:rsid w:val="00FE4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67E02ED"/>
  <w15:chartTrackingRefBased/>
  <w15:docId w15:val="{297C4681-4424-E448-9E09-61E3FB4DF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uiPriority w:val="39"/>
    <w:unhideWhenUsed/>
    <w:rsid w:val="00D50B0A"/>
    <w:pPr>
      <w:spacing w:before="360" w:line="360" w:lineRule="auto"/>
    </w:pPr>
    <w:rPr>
      <w:rFonts w:ascii="Arial" w:hAnsi="Arial" w:cstheme="majorHAnsi"/>
      <w:b/>
      <w:bCs/>
      <w:caps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282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15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677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5</Words>
  <Characters>1799</Characters>
  <Application>Microsoft Office Word</Application>
  <DocSecurity>0</DocSecurity>
  <Lines>14</Lines>
  <Paragraphs>4</Paragraphs>
  <ScaleCrop>false</ScaleCrop>
  <Company/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Meyer</dc:creator>
  <cp:keywords/>
  <dc:description/>
  <cp:lastModifiedBy>Annika Meyer</cp:lastModifiedBy>
  <cp:revision>2</cp:revision>
  <dcterms:created xsi:type="dcterms:W3CDTF">2024-02-04T12:28:00Z</dcterms:created>
  <dcterms:modified xsi:type="dcterms:W3CDTF">2024-02-04T12:33:00Z</dcterms:modified>
</cp:coreProperties>
</file>